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B0D" w:rsidRPr="00BD5A65" w:rsidRDefault="00565B0D" w:rsidP="00565B0D">
      <w:pPr>
        <w:snapToGrid w:val="0"/>
        <w:spacing w:after="0" w:line="480" w:lineRule="auto"/>
        <w:ind w:left="960" w:hangingChars="400" w:hanging="960"/>
        <w:contextualSpacing/>
        <w:rPr>
          <w:rFonts w:ascii="Times New Roman" w:hAnsi="Times New Roman" w:hint="eastAsia"/>
          <w:b/>
          <w:color w:val="000000"/>
          <w:sz w:val="24"/>
          <w:szCs w:val="24"/>
          <w:lang w:eastAsia="ko-KR"/>
        </w:rPr>
      </w:pPr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  <w:lang w:eastAsia="ko-KR"/>
        </w:rPr>
        <w:t xml:space="preserve">S4 </w:t>
      </w:r>
      <w:r w:rsidRPr="00D52E00">
        <w:rPr>
          <w:rFonts w:ascii="Times New Roman" w:hAnsi="Times New Roman"/>
          <w:b/>
          <w:color w:val="000000"/>
          <w:sz w:val="24"/>
          <w:szCs w:val="24"/>
        </w:rPr>
        <w:t>Table</w:t>
      </w:r>
      <w:r w:rsidRPr="00D52E00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Pr="00D52E0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C4942">
        <w:rPr>
          <w:rFonts w:ascii="Times New Roman" w:hAnsi="Times New Roman"/>
          <w:b/>
          <w:color w:val="000000"/>
          <w:sz w:val="24"/>
          <w:szCs w:val="24"/>
          <w:lang w:eastAsia="ko-KR"/>
        </w:rPr>
        <w:t>Full name and their acronyms used in Fig 6</w:t>
      </w:r>
    </w:p>
    <w:tbl>
      <w:tblPr>
        <w:tblW w:w="10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4247"/>
        <w:gridCol w:w="1222"/>
        <w:gridCol w:w="3523"/>
      </w:tblGrid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65B0D" w:rsidRPr="00B45E5E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B45E5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Acronym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</w:tcPr>
          <w:p w:rsidR="00565B0D" w:rsidRPr="00B45E5E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B45E5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Full Name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</w:tcPr>
          <w:p w:rsidR="00565B0D" w:rsidRPr="00B45E5E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B45E5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Acronym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B45E5E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B45E5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Full Name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AcE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Acetyl cholinesterase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HD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HD and RING finger domain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Actin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Actin-related protein 10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olyC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olycomb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 protein </w:t>
            </w: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eed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-A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Ankyn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Ankyrin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 repeat and K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H domain-containing protein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EcoA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robable trans-2-e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oyl-CoA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reductase</w:t>
            </w:r>
            <w:proofErr w:type="spellEnd"/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Ankyn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Ankyrin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 repeat domain-containing protein 17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F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am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rotein FAM185A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enP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CR4-NOT transcription complex subunit 2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P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rotein penguin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e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Cleft lip and palate </w:t>
            </w: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ransmembrane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 protein 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rTu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rotein turtle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o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ondensin-2 complex subunit H2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h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-R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utative chemosensory receptor 21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NAf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NA fragmentation factor subunit beta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ehy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ehydrogenase E1 compo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nent subunit β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NAr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NA replication licensing factor Mcm6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RabII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Rab11 family-interacting protein 1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PK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Dual specificity mitogen-activated protein kinase 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RalG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C30708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C30708">
              <w:rPr>
                <w:rFonts w:ascii="Times New Roman" w:hAnsi="Times New Roman"/>
                <w:color w:val="000000"/>
                <w:sz w:val="16"/>
                <w:szCs w:val="16"/>
                <w:lang w:eastAsia="ko-KR"/>
              </w:rPr>
              <w:t>Ral</w:t>
            </w:r>
            <w:proofErr w:type="spellEnd"/>
            <w:r w:rsidRPr="00C30708">
              <w:rPr>
                <w:rFonts w:ascii="Times New Roman" w:hAnsi="Times New Roman"/>
                <w:color w:val="000000"/>
                <w:sz w:val="16"/>
                <w:szCs w:val="16"/>
                <w:lang w:eastAsia="ko-KR"/>
              </w:rPr>
              <w:t xml:space="preserve"> guanine nucleotide dissociation stimulator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h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EH domain-containing protein 1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RBP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Reticulocyte-binding protein 2 homolog a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F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.T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re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Facilitated </w:t>
            </w: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rehalose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 transporter Tret1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.virus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Retrovirus-related Pol </w:t>
            </w: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olyprotein</w:t>
            </w:r>
            <w:proofErr w:type="spellEnd"/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al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C30708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ko-KR"/>
              </w:rPr>
            </w:pPr>
            <w:proofErr w:type="spellStart"/>
            <w:r w:rsidRPr="00C30708">
              <w:rPr>
                <w:rFonts w:ascii="Times New Roman" w:hAnsi="Times New Roman"/>
                <w:color w:val="000000"/>
                <w:sz w:val="14"/>
                <w:szCs w:val="14"/>
                <w:lang w:eastAsia="ko-KR"/>
              </w:rPr>
              <w:t>Galactosylgalactosylxylosylprotein</w:t>
            </w:r>
            <w:proofErr w:type="spellEnd"/>
            <w:r w:rsidRPr="00C30708">
              <w:rPr>
                <w:rFonts w:ascii="Times New Roman" w:hAnsi="Times New Roman"/>
                <w:color w:val="000000"/>
                <w:sz w:val="14"/>
                <w:szCs w:val="14"/>
                <w:lang w:eastAsia="ko-KR"/>
              </w:rPr>
              <w:t xml:space="preserve"> 3-beta-glucuronosyltransferase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eastAsia="ko-KR"/>
              </w:rPr>
              <w:t xml:space="preserve"> </w:t>
            </w:r>
            <w:r w:rsidRPr="00C30708">
              <w:rPr>
                <w:rFonts w:ascii="Times New Roman" w:hAnsi="Times New Roman"/>
                <w:color w:val="00000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lC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olute carrier family 35 member F4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D17742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E19652 (Protein kinase like domain)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MNP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ensory neuron membrane protein 1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I23380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I23380 (Mitochondria eating protein)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er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/P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Serine protease </w:t>
            </w: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ersephone</w:t>
            </w:r>
            <w:proofErr w:type="spellEnd"/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J162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J162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5</w:t>
            </w: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 (Immunoglobulin like domain)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er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re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erine/threonine-protein kinase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luR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lutamate [NMDA] receptor subunit 1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h2D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h2 domain containing protein, putative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Cat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Cadherin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.acid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ialic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 acid synthase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ly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P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lycoprotein hormone beta-5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idF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ideroflexin-1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O-R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ustatory and odorant receptor 24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GluT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Small glutamine-rich </w:t>
            </w: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etratricopeptide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H1G1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HIG1 domain family member 2A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nRNA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nRNA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-acti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vating protein complex subunit 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IsoD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Isocitrate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 de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hydrogenase [NAD] subunit beta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uc6P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ucrose-6-phosphate hydrolase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ysoP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ysosomal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 aspartic protease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E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EL2-interacting protein 1 homolog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sP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icrospherule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 protein 1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hyK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hymidylate</w:t>
            </w:r>
            <w:proofErr w:type="spellEnd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 kinase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pdP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inor capsid protein C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TF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yrosine </w:t>
            </w: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hosphatase </w:t>
            </w: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erine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MitoP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itochondrial glutamate carrier 1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yro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yrosine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ito1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itoferrin-1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nknown function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ito2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itoferrin-2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vATPs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V-type proton ATPase subunit E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NeRp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MS19 nucleotide excision repair protein homolog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W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rep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WD repeat-containing protein 59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ad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utant cadherin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whirlin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Whirlin</w:t>
            </w:r>
            <w:proofErr w:type="spellEnd"/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yon</w:t>
            </w:r>
            <w:proofErr w:type="spellEnd"/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yoneurin</w:t>
            </w:r>
            <w:proofErr w:type="spellEnd"/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X.dehy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Xanthine dehydrogenase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yosin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yosin-2 essential light chain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ZnF</w:t>
            </w:r>
            <w:proofErr w:type="spellEnd"/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Zinc finger protein 300</w:t>
            </w:r>
          </w:p>
        </w:tc>
      </w:tr>
      <w:tr w:rsidR="00565B0D" w:rsidRPr="00C93C5D" w:rsidTr="00E70B71">
        <w:trPr>
          <w:trHeight w:val="258"/>
        </w:trPr>
        <w:tc>
          <w:tcPr>
            <w:tcW w:w="1020" w:type="dxa"/>
            <w:tcBorders>
              <w:left w:val="single" w:sz="4" w:space="0" w:color="FFFFFF"/>
              <w:right w:val="single" w:sz="4" w:space="0" w:color="FFFFFF"/>
            </w:tcBorders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.R</w:t>
            </w:r>
          </w:p>
        </w:tc>
        <w:tc>
          <w:tcPr>
            <w:tcW w:w="4247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Neuropeptide FF receptor 1</w:t>
            </w:r>
          </w:p>
        </w:tc>
        <w:tc>
          <w:tcPr>
            <w:tcW w:w="1222" w:type="dxa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:rsidR="00565B0D" w:rsidRPr="004159C0" w:rsidRDefault="00565B0D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9sR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</w:t>
            </w:r>
          </w:p>
        </w:tc>
        <w:tc>
          <w:tcPr>
            <w:tcW w:w="352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65B0D" w:rsidRPr="004159C0" w:rsidRDefault="00565B0D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4159C0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39S ribosomal protein L42, mitochondrial</w:t>
            </w:r>
          </w:p>
        </w:tc>
      </w:tr>
    </w:tbl>
    <w:p w:rsidR="00565B0D" w:rsidRDefault="00565B0D" w:rsidP="00565B0D">
      <w:pPr>
        <w:spacing w:line="480" w:lineRule="auto"/>
        <w:contextualSpacing/>
        <w:rPr>
          <w:rFonts w:ascii="Times New Roman" w:hAnsi="Times New Roman" w:hint="eastAsia"/>
          <w:b/>
          <w:sz w:val="24"/>
          <w:szCs w:val="24"/>
          <w:lang w:eastAsia="ko-KR"/>
        </w:rPr>
      </w:pPr>
    </w:p>
    <w:p w:rsidR="00565B0D" w:rsidRDefault="00565B0D" w:rsidP="00565B0D">
      <w:pPr>
        <w:spacing w:line="480" w:lineRule="auto"/>
        <w:contextualSpacing/>
        <w:rPr>
          <w:rFonts w:ascii="Times New Roman" w:hAnsi="Times New Roman" w:hint="eastAsia"/>
          <w:b/>
          <w:sz w:val="24"/>
          <w:szCs w:val="24"/>
          <w:lang w:eastAsia="ko-KR"/>
        </w:rPr>
      </w:pPr>
    </w:p>
    <w:p w:rsidR="00F77DF3" w:rsidRDefault="00565B0D">
      <w:bookmarkStart w:id="0" w:name="_GoBack"/>
      <w:bookmarkEnd w:id="0"/>
    </w:p>
    <w:sectPr w:rsidR="00F77D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B0D"/>
    <w:rsid w:val="00565B0D"/>
    <w:rsid w:val="00A4508A"/>
    <w:rsid w:val="00D1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B0D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B0D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4-29T11:48:00Z</dcterms:created>
  <dcterms:modified xsi:type="dcterms:W3CDTF">2017-04-29T11:49:00Z</dcterms:modified>
</cp:coreProperties>
</file>